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C80590" w14:textId="77777777" w:rsidR="006A5AC6" w:rsidRDefault="007E7DDD">
      <w:pPr>
        <w:pStyle w:val="Titre1"/>
        <w:spacing w:line="240" w:lineRule="auto"/>
      </w:pPr>
      <w:r>
        <w:rPr>
          <w:rFonts w:ascii="Cambria" w:eastAsia="Cambria" w:hAnsi="Cambria" w:cs="Cambria"/>
        </w:rPr>
        <w:t>Supporting information</w:t>
      </w:r>
    </w:p>
    <w:p w14:paraId="5E8A4F42" w14:textId="77777777" w:rsidR="006A5AC6" w:rsidRDefault="006A5AC6">
      <w:pPr>
        <w:pStyle w:val="normal0"/>
        <w:spacing w:line="240" w:lineRule="auto"/>
      </w:pPr>
    </w:p>
    <w:p w14:paraId="7B0F9108" w14:textId="77777777" w:rsidR="006A5AC6" w:rsidRDefault="006A5AC6">
      <w:pPr>
        <w:pStyle w:val="normal0"/>
        <w:spacing w:line="240" w:lineRule="auto"/>
      </w:pPr>
    </w:p>
    <w:p w14:paraId="04545BAD" w14:textId="77777777" w:rsidR="009B2190" w:rsidRPr="001069EB" w:rsidRDefault="009B2190" w:rsidP="009B2190">
      <w:pPr>
        <w:pStyle w:val="normal0"/>
        <w:spacing w:line="240" w:lineRule="auto"/>
        <w:rPr>
          <w:rFonts w:ascii="Cambria" w:eastAsia="Cambria" w:hAnsi="Cambria" w:cs="Cambria"/>
        </w:rPr>
      </w:pPr>
      <w:r w:rsidRPr="001069EB">
        <w:rPr>
          <w:rFonts w:ascii="Cambria" w:eastAsia="Cambria" w:hAnsi="Cambria" w:cs="Cambria"/>
        </w:rPr>
        <w:t>S1 Table. mapDamage2.0 results based on each of the three reference catalogs for L. helle analyses, with the number of obtained SNPs (with and without application of mapDamage2.0).</w:t>
      </w:r>
    </w:p>
    <w:p w14:paraId="334DB58B" w14:textId="77777777" w:rsidR="009B2190" w:rsidRDefault="009B2190" w:rsidP="009B2190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120"/>
        <w:gridCol w:w="1188"/>
        <w:gridCol w:w="1188"/>
        <w:gridCol w:w="1188"/>
        <w:gridCol w:w="1188"/>
        <w:gridCol w:w="1188"/>
        <w:gridCol w:w="1188"/>
      </w:tblGrid>
      <w:tr w:rsidR="009B2190" w:rsidRPr="00C903E4" w14:paraId="1F99EA3B" w14:textId="77777777" w:rsidTr="00DC7891">
        <w:tc>
          <w:tcPr>
            <w:tcW w:w="131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3A6A17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="Times New Roman" w:hAnsiTheme="majorHAnsi" w:cs="Arial"/>
                <w:sz w:val="19"/>
                <w:szCs w:val="19"/>
              </w:rPr>
              <w:t>Sample type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04D0F8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RAD-ref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D1810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RAD-ext-ref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50AA16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assembly-ref</w:t>
            </w:r>
          </w:p>
        </w:tc>
      </w:tr>
      <w:tr w:rsidR="009B2190" w:rsidRPr="00C903E4" w14:paraId="618145D1" w14:textId="77777777" w:rsidTr="00DC7891">
        <w:tc>
          <w:tcPr>
            <w:tcW w:w="1315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BBA3E9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8C109D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no mapDamage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66315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apDamage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7F1246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no mapDamage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ECC818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apDamage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C51131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no mapDamage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3161C9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apDamage</w:t>
            </w:r>
          </w:p>
        </w:tc>
      </w:tr>
      <w:tr w:rsidR="009B2190" w:rsidRPr="00C903E4" w14:paraId="0985625D" w14:textId="77777777" w:rsidTr="00DC7891">
        <w:tc>
          <w:tcPr>
            <w:tcW w:w="6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604F0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sonicated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C55D5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fresh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99E41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71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CFFCE8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704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260CC0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52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C3EBA1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513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335D1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300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8676B8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287</w:t>
            </w:r>
          </w:p>
        </w:tc>
      </w:tr>
      <w:tr w:rsidR="009B2190" w:rsidRPr="00C903E4" w14:paraId="7241F1B9" w14:textId="77777777" w:rsidTr="00DC7891">
        <w:tc>
          <w:tcPr>
            <w:tcW w:w="623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1B4461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1B18B9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useum, 30 y.o.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90691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389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1C892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366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C7338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56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5109404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39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0B2C5A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42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B15CCD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25</w:t>
            </w:r>
          </w:p>
        </w:tc>
      </w:tr>
      <w:tr w:rsidR="009B2190" w:rsidRPr="00C903E4" w14:paraId="2EA82BB8" w14:textId="77777777" w:rsidTr="00DC7891">
        <w:tc>
          <w:tcPr>
            <w:tcW w:w="6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E32A76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3E0CC35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useum, 58 y.o.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06D0D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284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869BC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265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13DD31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91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1972DA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76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57C4B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18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21E704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03</w:t>
            </w:r>
          </w:p>
        </w:tc>
      </w:tr>
      <w:tr w:rsidR="009B2190" w:rsidRPr="00C903E4" w14:paraId="4BD07C7D" w14:textId="77777777" w:rsidTr="00DC7891">
        <w:tc>
          <w:tcPr>
            <w:tcW w:w="6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A1EC38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non-sonicated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EFC090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fresh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BB3232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98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8198DA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96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D1EA9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8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21856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83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06FB68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09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E7B9D1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09</w:t>
            </w:r>
          </w:p>
        </w:tc>
      </w:tr>
      <w:tr w:rsidR="009B2190" w:rsidRPr="00C903E4" w14:paraId="1F6B7C48" w14:textId="77777777" w:rsidTr="00DC7891">
        <w:tc>
          <w:tcPr>
            <w:tcW w:w="623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44A107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E24650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useum, 30 y.o.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B02A73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348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59713E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330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5A2DD7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99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9D7489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77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8C8709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35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2520E4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932</w:t>
            </w:r>
          </w:p>
        </w:tc>
      </w:tr>
      <w:tr w:rsidR="009B2190" w:rsidRPr="00C903E4" w14:paraId="54D48324" w14:textId="77777777" w:rsidTr="00DC7891">
        <w:tc>
          <w:tcPr>
            <w:tcW w:w="6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8BAB7F" w14:textId="77777777" w:rsidR="009B2190" w:rsidRPr="00E97E87" w:rsidRDefault="009B2190" w:rsidP="00DC7891">
            <w:pPr>
              <w:spacing w:line="240" w:lineRule="auto"/>
              <w:rPr>
                <w:rFonts w:asciiTheme="majorHAnsi" w:eastAsia="Times New Roman" w:hAnsiTheme="majorHAnsi" w:cs="Arial"/>
                <w:sz w:val="19"/>
                <w:szCs w:val="19"/>
              </w:rPr>
            </w:pPr>
          </w:p>
        </w:tc>
        <w:tc>
          <w:tcPr>
            <w:tcW w:w="6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3F2311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museum, 58 y.o.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312DC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12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B6D73C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1110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6BD065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89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2683FD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75</w:t>
            </w:r>
          </w:p>
        </w:tc>
        <w:tc>
          <w:tcPr>
            <w:tcW w:w="6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A25DD2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66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F6241F" w14:textId="77777777" w:rsidR="009B2190" w:rsidRPr="00E97E87" w:rsidRDefault="009B2190" w:rsidP="00DC7891">
            <w:pPr>
              <w:spacing w:line="0" w:lineRule="atLeast"/>
              <w:rPr>
                <w:rFonts w:asciiTheme="majorHAnsi" w:eastAsiaTheme="minorEastAsia" w:hAnsiTheme="majorHAnsi" w:cs="Arial"/>
                <w:sz w:val="19"/>
                <w:szCs w:val="19"/>
              </w:rPr>
            </w:pPr>
            <w:r w:rsidRPr="00E97E87">
              <w:rPr>
                <w:rFonts w:asciiTheme="majorHAnsi" w:eastAsiaTheme="minorEastAsia" w:hAnsiTheme="majorHAnsi" w:cs="Arial"/>
                <w:sz w:val="19"/>
                <w:szCs w:val="19"/>
              </w:rPr>
              <w:t>864</w:t>
            </w:r>
          </w:p>
        </w:tc>
      </w:tr>
    </w:tbl>
    <w:p w14:paraId="77B7D9A9" w14:textId="77777777" w:rsidR="009B2190" w:rsidRPr="00C903E4" w:rsidRDefault="009B2190" w:rsidP="009B2190">
      <w:pPr>
        <w:rPr>
          <w:rFonts w:ascii="Arial" w:hAnsi="Arial" w:cs="Arial"/>
          <w:sz w:val="20"/>
          <w:szCs w:val="20"/>
        </w:rPr>
      </w:pPr>
    </w:p>
    <w:p w14:paraId="63262393" w14:textId="77777777" w:rsidR="009B2190" w:rsidRDefault="009B2190" w:rsidP="009B2190">
      <w:pPr>
        <w:pStyle w:val="normal0"/>
      </w:pPr>
    </w:p>
    <w:p w14:paraId="492FAFEB" w14:textId="77777777" w:rsidR="009B2190" w:rsidRDefault="009B2190" w:rsidP="009B2190">
      <w:pPr>
        <w:pStyle w:val="normal0"/>
        <w:spacing w:line="240" w:lineRule="auto"/>
      </w:pPr>
    </w:p>
    <w:p w14:paraId="457CAB54" w14:textId="77777777" w:rsidR="009B2190" w:rsidRDefault="009B2190" w:rsidP="009B2190">
      <w:pPr>
        <w:pStyle w:val="normal0"/>
        <w:spacing w:line="240" w:lineRule="auto"/>
      </w:pPr>
    </w:p>
    <w:p w14:paraId="5AC59100" w14:textId="77777777" w:rsidR="009B2190" w:rsidRDefault="009B2190" w:rsidP="009B2190">
      <w:pPr>
        <w:pStyle w:val="normal0"/>
        <w:spacing w:line="240" w:lineRule="auto"/>
      </w:pPr>
    </w:p>
    <w:p w14:paraId="200F6EE0" w14:textId="072DD516" w:rsidR="006A5AC6" w:rsidRDefault="006A5AC6" w:rsidP="009B2190">
      <w:pPr>
        <w:pStyle w:val="normal0"/>
        <w:spacing w:line="240" w:lineRule="auto"/>
      </w:pPr>
      <w:bookmarkStart w:id="0" w:name="_GoBack"/>
      <w:bookmarkEnd w:id="0"/>
    </w:p>
    <w:sectPr w:rsidR="006A5AC6" w:rsidSect="00817ADC">
      <w:pgSz w:w="11909" w:h="16834"/>
      <w:pgMar w:top="992" w:right="1440" w:bottom="99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25A7C" w14:textId="77777777" w:rsidR="00651421" w:rsidRDefault="00651421">
      <w:pPr>
        <w:spacing w:line="240" w:lineRule="auto"/>
      </w:pPr>
      <w:r>
        <w:separator/>
      </w:r>
    </w:p>
  </w:endnote>
  <w:endnote w:type="continuationSeparator" w:id="0">
    <w:p w14:paraId="4C17CE3F" w14:textId="77777777" w:rsidR="00651421" w:rsidRDefault="00651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E909D" w14:textId="77777777" w:rsidR="00651421" w:rsidRDefault="00651421">
      <w:pPr>
        <w:spacing w:line="240" w:lineRule="auto"/>
      </w:pPr>
      <w:r>
        <w:separator/>
      </w:r>
    </w:p>
  </w:footnote>
  <w:footnote w:type="continuationSeparator" w:id="0">
    <w:p w14:paraId="33395A7F" w14:textId="77777777" w:rsidR="00651421" w:rsidRDefault="006514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A5AC6"/>
    <w:rsid w:val="001069EB"/>
    <w:rsid w:val="002D634F"/>
    <w:rsid w:val="003D1BDE"/>
    <w:rsid w:val="003E26DB"/>
    <w:rsid w:val="003F227E"/>
    <w:rsid w:val="006342D2"/>
    <w:rsid w:val="00651421"/>
    <w:rsid w:val="006A5AC6"/>
    <w:rsid w:val="007E7DDD"/>
    <w:rsid w:val="00817ADC"/>
    <w:rsid w:val="008600F2"/>
    <w:rsid w:val="009232A4"/>
    <w:rsid w:val="00943022"/>
    <w:rsid w:val="00976AFD"/>
    <w:rsid w:val="009B2190"/>
    <w:rsid w:val="00B12F23"/>
    <w:rsid w:val="00B471B6"/>
    <w:rsid w:val="00E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32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76A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6AFD"/>
  </w:style>
  <w:style w:type="paragraph" w:styleId="Pieddepage">
    <w:name w:val="footer"/>
    <w:basedOn w:val="Normal"/>
    <w:link w:val="PieddepageCar"/>
    <w:uiPriority w:val="99"/>
    <w:unhideWhenUsed/>
    <w:rsid w:val="00976A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6A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76A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6AFD"/>
  </w:style>
  <w:style w:type="paragraph" w:styleId="Pieddepage">
    <w:name w:val="footer"/>
    <w:basedOn w:val="Normal"/>
    <w:link w:val="PieddepageCar"/>
    <w:uiPriority w:val="99"/>
    <w:unhideWhenUsed/>
    <w:rsid w:val="00976A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6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3</cp:revision>
  <dcterms:created xsi:type="dcterms:W3CDTF">2016-03-05T16:28:00Z</dcterms:created>
  <dcterms:modified xsi:type="dcterms:W3CDTF">2016-03-05T16:28:00Z</dcterms:modified>
</cp:coreProperties>
</file>